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5AA4E" w14:textId="77777777" w:rsidR="00474B6B" w:rsidRPr="00BB5BA6" w:rsidRDefault="00474B6B" w:rsidP="00474B6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bookmarkStart w:id="0" w:name="_Hlk201933416"/>
      <w:bookmarkStart w:id="1" w:name="_Toc208315210"/>
      <w:bookmarkEnd w:id="0"/>
      <w:r w:rsidRPr="00BB5BA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Effectiveness of sustained leisure-time physical activity strategies for obesity-related cancer prevention: an emulated target trial in a prospective US cohort</w:t>
      </w:r>
    </w:p>
    <w:p w14:paraId="0A631A93" w14:textId="77777777" w:rsidR="00474B6B" w:rsidRPr="00BB5BA6" w:rsidRDefault="00474B6B" w:rsidP="00474B6B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BB5BA6">
        <w:rPr>
          <w:rFonts w:ascii="Times New Roman" w:hAnsi="Times New Roman" w:cs="Times New Roman"/>
          <w:color w:val="000000" w:themeColor="text1"/>
        </w:rPr>
        <w:t>Valeria Elahy, PhD; Yu-Han Chiu, MD, ScD; Alpa V. Patel, PhD; Erika Rees-Punia, PhD; Marjorie L. McCullough, ScD; Anita R. Peoples, PhD; Ying Wang, PhD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14:ligatures w14:val="standardContextual"/>
        </w:rPr>
        <w:id w:val="89007659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F36CDD9" w14:textId="24A2F466" w:rsidR="00474B6B" w:rsidRPr="006B4A9E" w:rsidRDefault="00474B6B">
          <w:pPr>
            <w:pStyle w:val="TOCHeading"/>
            <w:rPr>
              <w:rFonts w:ascii="Times New Roman" w:hAnsi="Times New Roman" w:cs="Times New Roman"/>
              <w:color w:val="auto"/>
              <w:sz w:val="22"/>
              <w:szCs w:val="22"/>
            </w:rPr>
          </w:pPr>
          <w:r w:rsidRPr="00474B6B">
            <w:rPr>
              <w:rFonts w:ascii="Times New Roman" w:hAnsi="Times New Roman" w:cs="Times New Roman"/>
              <w:color w:val="auto"/>
              <w:sz w:val="22"/>
              <w:szCs w:val="22"/>
            </w:rPr>
            <w:t>T</w:t>
          </w:r>
          <w:r w:rsidRPr="006B4A9E">
            <w:rPr>
              <w:rFonts w:ascii="Times New Roman" w:hAnsi="Times New Roman" w:cs="Times New Roman"/>
              <w:color w:val="auto"/>
              <w:sz w:val="22"/>
              <w:szCs w:val="22"/>
            </w:rPr>
            <w:t>able of Contents</w:t>
          </w:r>
        </w:p>
        <w:p w14:paraId="14AD4372" w14:textId="42DE7DC1" w:rsidR="006B4A9E" w:rsidRPr="006B4A9E" w:rsidRDefault="00474B6B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6B4A9E">
            <w:rPr>
              <w:rFonts w:ascii="Times New Roman" w:hAnsi="Times New Roman" w:cs="Times New Roman"/>
            </w:rPr>
            <w:fldChar w:fldCharType="begin"/>
          </w:r>
          <w:r w:rsidRPr="006B4A9E">
            <w:rPr>
              <w:rFonts w:ascii="Times New Roman" w:hAnsi="Times New Roman" w:cs="Times New Roman"/>
            </w:rPr>
            <w:instrText xml:space="preserve"> TOC \o "1-3" \h \z \u </w:instrText>
          </w:r>
          <w:r w:rsidRPr="006B4A9E">
            <w:rPr>
              <w:rFonts w:ascii="Times New Roman" w:hAnsi="Times New Roman" w:cs="Times New Roman"/>
            </w:rPr>
            <w:fldChar w:fldCharType="separate"/>
          </w:r>
          <w:hyperlink w:anchor="_Toc208316245" w:history="1">
            <w:r w:rsidR="006B4A9E" w:rsidRPr="006B4A9E">
              <w:rPr>
                <w:rStyle w:val="Hyperlink"/>
                <w:rFonts w:ascii="Times New Roman" w:hAnsi="Times New Roman" w:cs="Times New Roman"/>
                <w:noProof/>
              </w:rPr>
              <w:t>Fig. S1. Flowchart of the eligible women for the emulated target trial of recreational physical activity and breast or endometrial outcomes in the Cancer Prevention Study-II Nutrition Cohort (2001-2013)</w:t>
            </w:r>
            <w:r w:rsidR="006B4A9E" w:rsidRPr="006B4A9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B4A9E" w:rsidRPr="006B4A9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B4A9E" w:rsidRPr="006B4A9E">
              <w:rPr>
                <w:rFonts w:ascii="Times New Roman" w:hAnsi="Times New Roman" w:cs="Times New Roman"/>
                <w:noProof/>
                <w:webHidden/>
              </w:rPr>
              <w:instrText xml:space="preserve"> PAGEREF _Toc208316245 \h </w:instrText>
            </w:r>
            <w:r w:rsidR="006B4A9E" w:rsidRPr="006B4A9E">
              <w:rPr>
                <w:rFonts w:ascii="Times New Roman" w:hAnsi="Times New Roman" w:cs="Times New Roman"/>
                <w:noProof/>
                <w:webHidden/>
              </w:rPr>
            </w:r>
            <w:r w:rsidR="006B4A9E" w:rsidRPr="006B4A9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5397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6B4A9E" w:rsidRPr="006B4A9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01262F" w14:textId="30C08D65" w:rsidR="006B4A9E" w:rsidRPr="006B4A9E" w:rsidRDefault="006B4A9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08316246" w:history="1">
            <w:r w:rsidRPr="006B4A9E">
              <w:rPr>
                <w:rStyle w:val="Hyperlink"/>
                <w:rFonts w:ascii="Times New Roman" w:hAnsi="Times New Roman" w:cs="Times New Roman"/>
                <w:noProof/>
              </w:rPr>
              <w:t>Fig. S2. Simplified causal directed acyclic graph encoding the assumed relationships of  the effect of treatment A on the outcome of interest Y mediated by the competing events D.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instrText xml:space="preserve"> PAGEREF _Toc208316246 \h </w:instrTex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5397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22B4A4" w14:textId="3B1B9530" w:rsidR="006B4A9E" w:rsidRPr="006B4A9E" w:rsidRDefault="006B4A9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08316247" w:history="1">
            <w:r w:rsidRPr="006B4A9E">
              <w:rPr>
                <w:rStyle w:val="Hyperlink"/>
                <w:rFonts w:ascii="Times New Roman" w:hAnsi="Times New Roman" w:cs="Times New Roman"/>
                <w:noProof/>
              </w:rPr>
              <w:t>Fig. S3. Standardized event-free survival curves for all obesity-related cancers (a), colorectal (b), post-menopausal breast (c), endometrial (d), pancreatic (e) and kidney (f) cancer and physical activity intervention strategies in Cancer Prevention Study-II (2001-2013).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instrText xml:space="preserve"> PAGEREF _Toc208316247 \h </w:instrTex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5397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F78A9B5" w14:textId="58B95359" w:rsidR="006B4A9E" w:rsidRPr="006B4A9E" w:rsidRDefault="006B4A9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08316248" w:history="1">
            <w:r w:rsidRPr="006B4A9E">
              <w:rPr>
                <w:rStyle w:val="Hyperlink"/>
                <w:rFonts w:ascii="Times New Roman" w:hAnsi="Times New Roman" w:cs="Times New Roman"/>
                <w:noProof/>
              </w:rPr>
              <w:t>Fig S4. Mean body mass index (BMI) and 95% confidence intervals over the follow-up overall and by baseline body mass index category in Cancer Prevention Study-II Nutrition Cohort (2001-2012).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instrText xml:space="preserve"> PAGEREF _Toc208316248 \h </w:instrTex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53978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134C15" w14:textId="40437BDD" w:rsidR="006B4A9E" w:rsidRPr="006B4A9E" w:rsidRDefault="006B4A9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08316249" w:history="1">
            <w:r w:rsidRPr="006B4A9E">
              <w:rPr>
                <w:rStyle w:val="Hyperlink"/>
                <w:rFonts w:ascii="Times New Roman" w:hAnsi="Times New Roman" w:cs="Times New Roman"/>
                <w:noProof/>
              </w:rPr>
              <w:t>Fig. S5. Comparisons of risk of obesity-related cancers (a), competing events (death due to any cause other than obesity-related cancer) (b) and means of time-varying variables (c-g) between IP-weighted estimates and g-formula estimates under no intervention.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instrText xml:space="preserve"> PAGEREF _Toc208316249 \h </w:instrTex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5397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6B4A9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483D0E3" w14:textId="465ABED6" w:rsidR="00474B6B" w:rsidRDefault="00474B6B">
          <w:r w:rsidRPr="006B4A9E">
            <w:rPr>
              <w:rFonts w:ascii="Times New Roman" w:hAnsi="Times New Roman" w:cs="Times New Roman"/>
              <w:noProof/>
            </w:rPr>
            <w:fldChar w:fldCharType="end"/>
          </w:r>
        </w:p>
      </w:sdtContent>
    </w:sdt>
    <w:p w14:paraId="4B2FE164" w14:textId="77777777" w:rsidR="00474B6B" w:rsidRDefault="00474B6B" w:rsidP="00474B6B">
      <w:pPr>
        <w:pStyle w:val="contents"/>
        <w:rPr>
          <w:rFonts w:eastAsia="Times New Roman"/>
          <w:b/>
          <w:bCs/>
        </w:rPr>
      </w:pPr>
    </w:p>
    <w:p w14:paraId="54F0DE14" w14:textId="77777777" w:rsidR="00474B6B" w:rsidRDefault="00474B6B" w:rsidP="00474B6B">
      <w:pPr>
        <w:pStyle w:val="contents"/>
        <w:rPr>
          <w:rFonts w:eastAsia="Times New Roman"/>
          <w:b/>
          <w:bCs/>
        </w:rPr>
      </w:pPr>
    </w:p>
    <w:p w14:paraId="737CC46A" w14:textId="77777777" w:rsidR="00474B6B" w:rsidRDefault="00474B6B" w:rsidP="00474B6B">
      <w:pPr>
        <w:pStyle w:val="contents"/>
        <w:rPr>
          <w:rFonts w:eastAsia="Times New Roman"/>
          <w:b/>
          <w:bCs/>
        </w:rPr>
      </w:pPr>
    </w:p>
    <w:p w14:paraId="4201CB47" w14:textId="77777777" w:rsidR="00474B6B" w:rsidRDefault="00474B6B">
      <w:pPr>
        <w:spacing w:line="278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eastAsia="Times New Roman"/>
          <w:b/>
          <w:bCs/>
        </w:rPr>
        <w:br w:type="page"/>
      </w:r>
    </w:p>
    <w:bookmarkEnd w:id="1"/>
    <w:p w14:paraId="0D9F8A8E" w14:textId="7C5A96DA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BB5BA6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77D04FD" wp14:editId="12355FD7">
                <wp:simplePos x="0" y="0"/>
                <wp:positionH relativeFrom="column">
                  <wp:posOffset>0</wp:posOffset>
                </wp:positionH>
                <wp:positionV relativeFrom="paragraph">
                  <wp:posOffset>276225</wp:posOffset>
                </wp:positionV>
                <wp:extent cx="6484620" cy="4114800"/>
                <wp:effectExtent l="0" t="0" r="11430" b="19050"/>
                <wp:wrapNone/>
                <wp:docPr id="117778883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4620" cy="4114800"/>
                          <a:chOff x="0" y="0"/>
                          <a:chExt cx="6484620" cy="4114800"/>
                        </a:xfrm>
                      </wpg:grpSpPr>
                      <wps:wsp>
                        <wps:cNvPr id="426270281" name="Straight Connector 2">
                          <a:extLst>
                            <a:ext uri="{FF2B5EF4-FFF2-40B4-BE49-F238E27FC236}">
                              <a16:creationId xmlns:a16="http://schemas.microsoft.com/office/drawing/2014/main" id="{23DA24E1-61EC-9193-2341-936E9716A94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52550" y="19050"/>
                            <a:ext cx="30154" cy="3445599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49610237" name="Text Box 16">
                          <a:extLst>
                            <a:ext uri="{FF2B5EF4-FFF2-40B4-BE49-F238E27FC236}">
                              <a16:creationId xmlns:a16="http://schemas.microsoft.com/office/drawing/2014/main" id="{961F1ADF-02FA-EF4E-AE20-2B18C8595BF6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800339" cy="4745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5DE867ED" w14:textId="77777777" w:rsidR="007F619D" w:rsidRPr="00D4026F" w:rsidRDefault="007F619D" w:rsidP="007F619D">
                              <w:pPr>
                                <w:ind w:left="180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 xml:space="preserve">Women completed CPS-II </w:t>
                              </w:r>
                              <w:r w:rsidRPr="006F67F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Nutrition Cohort 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1999 and 2001 surveys (n=7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6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7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/>
                      </wps:wsp>
                      <wps:wsp>
                        <wps:cNvPr id="960182045" name="TextBox 44">
                          <a:extLst>
                            <a:ext uri="{FF2B5EF4-FFF2-40B4-BE49-F238E27FC236}">
                              <a16:creationId xmlns:a16="http://schemas.microsoft.com/office/drawing/2014/main" id="{544B6A42-BEBC-D953-6E6A-71DD73523126}"/>
                            </a:ext>
                          </a:extLst>
                        </wps:cNvPr>
                        <wps:cNvSpPr txBox="1"/>
                        <wps:spPr>
                          <a:xfrm>
                            <a:off x="3000375" y="1333500"/>
                            <a:ext cx="3473511" cy="33462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2C0E919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 xml:space="preserve">BMI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&lt;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18.5 in 2001 (n=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3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0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33358285" name="TextBox 45">
                          <a:extLst>
                            <a:ext uri="{FF2B5EF4-FFF2-40B4-BE49-F238E27FC236}">
                              <a16:creationId xmlns:a16="http://schemas.microsoft.com/office/drawing/2014/main" id="{97B659F1-BEC9-4406-3896-1DE6A79E24B5}"/>
                            </a:ext>
                          </a:extLst>
                        </wps:cNvPr>
                        <wps:cNvSpPr txBox="1"/>
                        <wps:spPr>
                          <a:xfrm>
                            <a:off x="3019425" y="2124075"/>
                            <a:ext cx="3446714" cy="40629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6627475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Missing data on physical activity (n=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2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12) or other covariates (n=9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2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 xml:space="preserve">11) in 1999 or 2001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17072801" name="TextBox 47">
                          <a:extLst>
                            <a:ext uri="{FF2B5EF4-FFF2-40B4-BE49-F238E27FC236}">
                              <a16:creationId xmlns:a16="http://schemas.microsoft.com/office/drawing/2014/main" id="{201DD987-D506-9BC8-E708-AB0BD2EDD3FE}"/>
                            </a:ext>
                          </a:extLst>
                        </wps:cNvPr>
                        <wps:cNvSpPr txBox="1"/>
                        <wps:spPr>
                          <a:xfrm>
                            <a:off x="9525" y="1666875"/>
                            <a:ext cx="2739563" cy="36872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198E994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vertAlign w:val="superscript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BMI ≥18.5 kg/m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vertAlign w:val="superscript"/>
                                  <w14:ligatures w14:val="none"/>
                                </w:rPr>
                                <w:t xml:space="preserve">2 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 2001 (n=5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94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89080240" name="TextBox 48">
                          <a:extLst>
                            <a:ext uri="{FF2B5EF4-FFF2-40B4-BE49-F238E27FC236}">
                              <a16:creationId xmlns:a16="http://schemas.microsoft.com/office/drawing/2014/main" id="{1F885B19-C001-DE6D-CD99-514C78B32D37}"/>
                            </a:ext>
                          </a:extLst>
                        </wps:cNvPr>
                        <wps:cNvSpPr txBox="1"/>
                        <wps:spPr>
                          <a:xfrm>
                            <a:off x="9525" y="3457200"/>
                            <a:ext cx="2740030" cy="6576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6A2407A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Eligible for final analytic sample for breast         </w:t>
                              </w:r>
                              <w:proofErr w:type="gramStart"/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(</w:t>
                              </w:r>
                              <w:proofErr w:type="gramEnd"/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 3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1) or endometrial (n= 3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26) cancer outcomes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6845829" name="Straight Arrow Connector 3">
                          <a:extLst>
                            <a:ext uri="{FF2B5EF4-FFF2-40B4-BE49-F238E27FC236}">
                              <a16:creationId xmlns:a16="http://schemas.microsoft.com/office/drawing/2014/main" id="{00AF6A04-DC02-CEF6-A187-30C1F2ED38C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71600" y="1466850"/>
                            <a:ext cx="1607696" cy="10622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63274579" name="Straight Arrow Connector 4">
                          <a:extLst>
                            <a:ext uri="{FF2B5EF4-FFF2-40B4-BE49-F238E27FC236}">
                              <a16:creationId xmlns:a16="http://schemas.microsoft.com/office/drawing/2014/main" id="{04E91BD4-262C-43E0-D687-1ABF111B282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81125" y="2324100"/>
                            <a:ext cx="1653542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40380107" name="TextBox 3">
                          <a:extLst>
                            <a:ext uri="{FF2B5EF4-FFF2-40B4-BE49-F238E27FC236}">
                              <a16:creationId xmlns:a16="http://schemas.microsoft.com/office/drawing/2014/main" id="{79EAE0FF-0468-C69A-9322-7A3A61D756EA}"/>
                            </a:ext>
                          </a:extLst>
                        </wps:cNvPr>
                        <wps:cNvSpPr txBox="1"/>
                        <wps:spPr>
                          <a:xfrm>
                            <a:off x="3000375" y="257175"/>
                            <a:ext cx="3473311" cy="81259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6DDE76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Cancer diagnosis (n=16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0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43) or cardiovascular disease (heart attack, angina, coronary artery disease diagnosis, coronary bypass, angioplasty, stroke, or transient ischemic attack) (n=9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4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 xml:space="preserve">37) before or in 2001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70344667" name="Straight Arrow Connector 5">
                          <a:extLst>
                            <a:ext uri="{FF2B5EF4-FFF2-40B4-BE49-F238E27FC236}">
                              <a16:creationId xmlns:a16="http://schemas.microsoft.com/office/drawing/2014/main" id="{7031F081-9952-E5D4-1A61-F92A2347660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71600" y="666750"/>
                            <a:ext cx="1620931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13752255" name="TextBox 6">
                          <a:extLst>
                            <a:ext uri="{FF2B5EF4-FFF2-40B4-BE49-F238E27FC236}">
                              <a16:creationId xmlns:a16="http://schemas.microsoft.com/office/drawing/2014/main" id="{45C83826-3B26-E9CE-0444-DE0718C0229E}"/>
                            </a:ext>
                          </a:extLst>
                        </wps:cNvPr>
                        <wps:cNvSpPr txBox="1"/>
                        <wps:spPr>
                          <a:xfrm>
                            <a:off x="9525" y="857250"/>
                            <a:ext cx="2740158" cy="43819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46A26F7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Eligible for physical activity intervention (n=5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1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99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99448955" name="TextBox 47"/>
                        <wps:cNvSpPr txBox="1"/>
                        <wps:spPr>
                          <a:xfrm>
                            <a:off x="19050" y="2600325"/>
                            <a:ext cx="2739563" cy="3688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2993007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vertAlign w:val="superscript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BMI ≥18.5 kg/m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vertAlign w:val="superscript"/>
                                  <w14:ligatures w14:val="none"/>
                                </w:rPr>
                                <w:t xml:space="preserve">2 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 2001 (n=3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01082452" name="TextBox 45"/>
                        <wps:cNvSpPr txBox="1"/>
                        <wps:spPr>
                          <a:xfrm>
                            <a:off x="3038475" y="2886075"/>
                            <a:ext cx="3446145" cy="619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569B816" w14:textId="77777777" w:rsidR="007F619D" w:rsidRPr="00D4026F" w:rsidRDefault="007F619D" w:rsidP="007F619D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No follow-up time after 2001 survey return for breast (n=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3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40) or endometrial (n=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>3</w:t>
                              </w:r>
                              <w:r w:rsidRPr="00D4026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 xml:space="preserve">43) cancer outcomes cohorts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6323556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81125" y="3095625"/>
                            <a:ext cx="174307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7D04FD" id="Group 6" o:spid="_x0000_s1026" style="position:absolute;margin-left:0;margin-top:21.75pt;width:510.6pt;height:324pt;z-index:251662336;mso-height-relative:margin" coordsize="64846,4114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">
                <v:line id="Straight Connector 2" o:spid="_x0000_s1027" style="position:absolute;visibility:visible;mso-wrap-style:square" from="13525,190" to="13827,346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" filled="t" fillcolor="window" strokecolor="windowText" strokeweight="1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8" type="#_x0000_t202" style="position:absolute;width:28003;height:4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" fillcolor="window" strokecolor="windowText" strokeweight="1pt">
                  <v:textbox inset="0,0,0,0">
                    <w:txbxContent>
                      <w:p w14:paraId="5DE867ED" w14:textId="77777777" w:rsidR="007F619D" w:rsidRPr="00D4026F" w:rsidRDefault="007F619D" w:rsidP="007F619D">
                        <w:pPr>
                          <w:ind w:left="180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 xml:space="preserve">Women completed CPS-II </w:t>
                        </w:r>
                        <w:r w:rsidRPr="006F67F5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Nutrition Cohort 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1999 and 2001 surveys (n=7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6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79)</w:t>
                        </w:r>
                      </w:p>
                    </w:txbxContent>
                  </v:textbox>
                </v:shape>
                <v:shape id="TextBox 44" o:spid="_x0000_s1029" type="#_x0000_t202" style="position:absolute;left:30003;top:13335;width:34735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" fillcolor="window" strokecolor="windowText" strokeweight="1pt">
                  <v:textbox>
                    <w:txbxContent>
                      <w:p w14:paraId="52C0E919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 xml:space="preserve">BMI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&lt;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18.5 in 2001 (n=1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3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05)</w:t>
                        </w:r>
                      </w:p>
                    </w:txbxContent>
                  </v:textbox>
                </v:shape>
                <v:shape id="TextBox 45" o:spid="_x0000_s1030" type="#_x0000_t202" style="position:absolute;left:30194;top:21240;width:34467;height:4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" fillcolor="window" strokecolor="windowText" strokeweight="1pt">
                  <v:textbox>
                    <w:txbxContent>
                      <w:p w14:paraId="26627475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Missing data on physical activity (n=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2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12) or other covariates (n=9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2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 xml:space="preserve">11) in 1999 or 2001 </w:t>
                        </w:r>
                      </w:p>
                    </w:txbxContent>
                  </v:textbox>
                </v:shape>
                <v:shape id="TextBox 47" o:spid="_x0000_s1031" type="#_x0000_t202" style="position:absolute;left:95;top:16668;width:27395;height:36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" fillcolor="window" strokecolor="windowText" strokeweight="1pt">
                  <v:textbox>
                    <w:txbxContent>
                      <w:p w14:paraId="5198E994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vertAlign w:val="superscript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BMI ≥18.5 kg/m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vertAlign w:val="superscript"/>
                            <w14:ligatures w14:val="none"/>
                          </w:rPr>
                          <w:t xml:space="preserve">2 </w:t>
                        </w:r>
                        <w:r w:rsidRPr="00D4026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 2001 (n=50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</w:t>
                        </w:r>
                        <w:r w:rsidRPr="00D4026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4)</w:t>
                        </w:r>
                      </w:p>
                    </w:txbxContent>
                  </v:textbox>
                </v:shape>
                <v:shape id="TextBox 48" o:spid="_x0000_s1032" type="#_x0000_t202" style="position:absolute;left:95;top:34572;width:27400;height:6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" fillcolor="window" strokecolor="windowText" strokeweight="1pt">
                  <v:textbox>
                    <w:txbxContent>
                      <w:p w14:paraId="76A2407A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Eligible for final analytic sample for breast         </w:t>
                        </w:r>
                        <w:proofErr w:type="gramStart"/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(</w:t>
                        </w:r>
                        <w:proofErr w:type="gramEnd"/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= 38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31) or endometrial (n= 38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26) cancer outcomes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33" type="#_x0000_t32" style="position:absolute;left:13716;top:14668;width:16076;height:1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" filled="t" fillcolor="window" strokecolor="windowText" strokeweight="1pt">
                  <v:stroke endarrow="block" joinstyle="miter"/>
                  <o:lock v:ext="edit" shapetype="f"/>
                </v:shape>
                <v:shape id="Straight Arrow Connector 4" o:spid="_x0000_s1034" type="#_x0000_t32" style="position:absolute;left:13811;top:23241;width:165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" filled="t" fillcolor="window" strokecolor="windowText" strokeweight="1pt">
                  <v:stroke endarrow="block" joinstyle="miter"/>
                  <o:lock v:ext="edit" shapetype="f"/>
                </v:shape>
                <v:shape id="TextBox 3" o:spid="_x0000_s1035" type="#_x0000_t202" style="position:absolute;left:30003;top:2571;width:34733;height:8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" fillcolor="window" strokecolor="windowText" strokeweight="1pt">
                  <v:textbox>
                    <w:txbxContent>
                      <w:p w14:paraId="476DDE76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Cancer diagnosis (n=16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0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43) or cardiovascular disease (heart attack, angina, coronary artery disease diagnosis, coronary bypass, angioplasty, stroke, or transient ischemic attack) (n=9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4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 xml:space="preserve">37) before or in 2001 </w:t>
                        </w:r>
                      </w:p>
                    </w:txbxContent>
                  </v:textbox>
                </v:shape>
                <v:shape id="Straight Arrow Connector 5" o:spid="_x0000_s1036" type="#_x0000_t32" style="position:absolute;left:13716;top:6667;width:162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" filled="t" fillcolor="window" strokecolor="windowText" strokeweight="1pt">
                  <v:stroke endarrow="block" joinstyle="miter"/>
                  <o:lock v:ext="edit" shapetype="f"/>
                </v:shape>
                <v:shape id="TextBox 6" o:spid="_x0000_s1037" type="#_x0000_t202" style="position:absolute;left:95;top:8572;width:27401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" fillcolor="window" strokecolor="windowText" strokeweight="1pt">
                  <v:textbox>
                    <w:txbxContent>
                      <w:p w14:paraId="546A26F7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Eligible for physical activity intervention (n=5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1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99)</w:t>
                        </w:r>
                      </w:p>
                    </w:txbxContent>
                  </v:textbox>
                </v:shape>
                <v:shape id="TextBox 47" o:spid="_x0000_s1038" type="#_x0000_t202" style="position:absolute;left:190;top:26003;width:27396;height:36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" fillcolor="window" strokecolor="windowText" strokeweight="1pt">
                  <v:textbox>
                    <w:txbxContent>
                      <w:p w14:paraId="62993007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vertAlign w:val="superscript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BMI ≥18.5 kg/m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vertAlign w:val="superscript"/>
                            <w14:ligatures w14:val="none"/>
                          </w:rPr>
                          <w:t xml:space="preserve">2 </w:t>
                        </w:r>
                        <w:r w:rsidRPr="00D4026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 2001 (n=39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</w:t>
                        </w:r>
                        <w:r w:rsidRPr="00D4026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1)</w:t>
                        </w:r>
                      </w:p>
                    </w:txbxContent>
                  </v:textbox>
                </v:shape>
                <v:shape id="TextBox 45" o:spid="_x0000_s1039" type="#_x0000_t202" style="position:absolute;left:30384;top:28860;width:34462;height:6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" fillcolor="window" strokecolor="windowText" strokeweight="1pt">
                  <v:textbox>
                    <w:txbxContent>
                      <w:p w14:paraId="5569B816" w14:textId="77777777" w:rsidR="007F619D" w:rsidRPr="00D4026F" w:rsidRDefault="007F619D" w:rsidP="007F619D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No follow-up time after 2001 survey return for breast (n=1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3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40) or endometrial (n=1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>3</w:t>
                        </w:r>
                        <w:r w:rsidRPr="00D4026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  <w:t xml:space="preserve">43) cancer outcomes cohorts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40" type="#_x0000_t75" style="position:absolute;left:13811;top:30956;width:17431;height:16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">
                  <v:imagedata r:id="rId9" o:title=""/>
                </v:shape>
              </v:group>
            </w:pict>
          </mc:Fallback>
        </mc:AlternateContent>
      </w:r>
    </w:p>
    <w:p w14:paraId="3C93108D" w14:textId="77777777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0EEB614" w14:textId="77777777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0CC1AB3" w14:textId="77777777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128FB34" w14:textId="77777777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C39B9E2" w14:textId="77777777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BB5BA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AA78C6" wp14:editId="3AE80A37">
                <wp:simplePos x="0" y="0"/>
                <wp:positionH relativeFrom="column">
                  <wp:posOffset>6350</wp:posOffset>
                </wp:positionH>
                <wp:positionV relativeFrom="paragraph">
                  <wp:posOffset>3406140</wp:posOffset>
                </wp:positionV>
                <wp:extent cx="6421120" cy="635"/>
                <wp:effectExtent l="0" t="0" r="0" b="2540"/>
                <wp:wrapTopAndBottom/>
                <wp:docPr id="14143999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1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CE868F4" w14:textId="77777777" w:rsidR="007F619D" w:rsidRPr="003F6650" w:rsidRDefault="007F619D" w:rsidP="007F619D">
                            <w:pPr>
                              <w:pStyle w:val="contents"/>
                              <w:rPr>
                                <w:b/>
                                <w:bCs/>
                                <w:i/>
                                <w:iCs/>
                                <w:noProof/>
                              </w:rPr>
                            </w:pPr>
                            <w:bookmarkStart w:id="2" w:name="_Toc185292756"/>
                            <w:bookmarkStart w:id="3" w:name="_Toc208315211"/>
                            <w:bookmarkStart w:id="4" w:name="_Toc208316245"/>
                            <w:r w:rsidRPr="003F6650">
                              <w:t>Fig</w:t>
                            </w:r>
                            <w:r>
                              <w:t>.</w:t>
                            </w:r>
                            <w:r w:rsidRPr="003F6650">
                              <w:t xml:space="preserve"> S1. Flowchart of the eligible women for the emulated target trial of recreational physical activity and breast or endometrial outcomes in the Cancer Prevention Study-II Nutrition Cohort (2001-2013)</w:t>
                            </w:r>
                            <w:bookmarkEnd w:id="2"/>
                            <w:bookmarkEnd w:id="3"/>
                            <w:bookmarkEnd w:id="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AA78C6" id="Text Box 1" o:spid="_x0000_s1041" type="#_x0000_t202" style="position:absolute;margin-left:.5pt;margin-top:268.2pt;width:505.6pt;height: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" stroked="f">
                <v:textbox style="mso-fit-shape-to-text:t" inset="0,0,0,0">
                  <w:txbxContent>
                    <w:p w14:paraId="3CE868F4" w14:textId="77777777" w:rsidR="007F619D" w:rsidRPr="003F6650" w:rsidRDefault="007F619D" w:rsidP="007F619D">
                      <w:pPr>
                        <w:pStyle w:val="contents"/>
                        <w:rPr>
                          <w:b/>
                          <w:bCs/>
                          <w:i/>
                          <w:iCs/>
                          <w:noProof/>
                        </w:rPr>
                      </w:pPr>
                      <w:bookmarkStart w:id="5" w:name="_Toc185292756"/>
                      <w:bookmarkStart w:id="6" w:name="_Toc208315211"/>
                      <w:bookmarkStart w:id="7" w:name="_Toc208316245"/>
                      <w:r w:rsidRPr="003F6650">
                        <w:t>Fig</w:t>
                      </w:r>
                      <w:r>
                        <w:t>.</w:t>
                      </w:r>
                      <w:r w:rsidRPr="003F6650">
                        <w:t xml:space="preserve"> S1. Flowchart of the eligible women for the emulated target trial of recreational physical activity and breast or endometrial outcomes in the Cancer Prevention Study-II Nutrition Cohort (2001-2013)</w:t>
                      </w:r>
                      <w:bookmarkEnd w:id="5"/>
                      <w:bookmarkEnd w:id="6"/>
                      <w:bookmarkEnd w:id="7"/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BB5BA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6D9CCB39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332D30EC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  <w:r w:rsidRPr="00BB5BA6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DCA1FD" wp14:editId="153F6817">
                <wp:simplePos x="0" y="0"/>
                <wp:positionH relativeFrom="column">
                  <wp:posOffset>933450</wp:posOffset>
                </wp:positionH>
                <wp:positionV relativeFrom="paragraph">
                  <wp:posOffset>476250</wp:posOffset>
                </wp:positionV>
                <wp:extent cx="3716655" cy="1581150"/>
                <wp:effectExtent l="0" t="190500" r="0" b="0"/>
                <wp:wrapTopAndBottom/>
                <wp:docPr id="67" name="Group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F19BC6-2E77-30E9-25DB-93EA3A5BFD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16655" cy="1581150"/>
                          <a:chOff x="1476040" y="0"/>
                          <a:chExt cx="3315251" cy="1198886"/>
                        </a:xfrm>
                      </wpg:grpSpPr>
                      <wpg:grpSp>
                        <wpg:cNvPr id="1332598451" name="Group 1332598451">
                          <a:extLst>
                            <a:ext uri="{FF2B5EF4-FFF2-40B4-BE49-F238E27FC236}">
                              <a16:creationId xmlns:a16="http://schemas.microsoft.com/office/drawing/2014/main" id="{633C4F27-C47F-20C3-8FE9-721F376C19E5}"/>
                            </a:ext>
                          </a:extLst>
                        </wpg:cNvPr>
                        <wpg:cNvGrpSpPr/>
                        <wpg:grpSpPr>
                          <a:xfrm>
                            <a:off x="1476040" y="23259"/>
                            <a:ext cx="3315251" cy="1175627"/>
                            <a:chOff x="1476040" y="23259"/>
                            <a:chExt cx="3315251" cy="1175627"/>
                          </a:xfrm>
                        </wpg:grpSpPr>
                        <wps:wsp>
                          <wps:cNvPr id="252697588" name="Text Box 4">
                            <a:extLst>
                              <a:ext uri="{FF2B5EF4-FFF2-40B4-BE49-F238E27FC236}">
                                <a16:creationId xmlns:a16="http://schemas.microsoft.com/office/drawing/2014/main" id="{C904B256-559F-FF27-A69B-CBA5495DED9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235354" y="23259"/>
                              <a:ext cx="415654" cy="27602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051662" w14:textId="77777777" w:rsidR="007F619D" w:rsidRPr="00EA6D98" w:rsidRDefault="007F619D" w:rsidP="007F619D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EA6D98">
                                  <w:rPr>
                                    <w:rFonts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  <w:r w:rsidRPr="00EA6D98">
                                  <w:rPr>
                                    <w:rFonts w:hAnsi="Calibri"/>
                                    <w:b/>
                                    <w:bCs/>
                                    <w:color w:val="000000"/>
                                    <w:kern w:val="24"/>
                                    <w:position w:val="-7"/>
                                    <w:sz w:val="28"/>
                                    <w:szCs w:val="28"/>
                                    <w:vertAlign w:val="subscript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rot="0" spcFirstLastPara="0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2333941" name="Text Box 5">
                            <a:extLst>
                              <a:ext uri="{FF2B5EF4-FFF2-40B4-BE49-F238E27FC236}">
                                <a16:creationId xmlns:a16="http://schemas.microsoft.com/office/drawing/2014/main" id="{EF9C65F9-E007-582D-4738-5DD9B112292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72665" y="26668"/>
                              <a:ext cx="418626" cy="276024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9912D26" w14:textId="77777777" w:rsidR="007F619D" w:rsidRPr="0008665D" w:rsidRDefault="007F619D" w:rsidP="007F619D">
                                <w:pPr>
                                  <w:rPr>
                                    <w:rFonts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:vertAlign w:val="subscript"/>
                                    <w14:ligatures w14:val="none"/>
                                  </w:rPr>
                                </w:pPr>
                                <w:r w:rsidRPr="00EA6D98">
                                  <w:rPr>
                                    <w:rFonts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Y</w:t>
                                </w:r>
                                <w:r>
                                  <w:rPr>
                                    <w:rFonts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:vertAlign w:val="subscript"/>
                                  </w:rPr>
                                  <w:t>k+1</w:t>
                                </w:r>
                              </w:p>
                            </w:txbxContent>
                          </wps:txbx>
                          <wps:bodyPr rot="0" spcFirstLastPara="0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48107848" name="Text Box 1">
                            <a:extLst>
                              <a:ext uri="{FF2B5EF4-FFF2-40B4-BE49-F238E27FC236}">
                                <a16:creationId xmlns:a16="http://schemas.microsoft.com/office/drawing/2014/main" id="{263FF2E6-7C45-D352-1D57-52CC9463ADA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76040" y="877628"/>
                              <a:ext cx="309535" cy="32125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0F69672" w14:textId="77777777" w:rsidR="007F619D" w:rsidRPr="00EA6D98" w:rsidRDefault="007F619D" w:rsidP="007F619D">
                                <w:pPr>
                                  <w:rPr>
                                    <w:rFonts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EA6D98">
                                  <w:rPr>
                                    <w:rFonts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U</w:t>
                                </w:r>
                              </w:p>
                              <w:p w14:paraId="3EF681C9" w14:textId="77777777" w:rsidR="007F619D" w:rsidRPr="00EA6D98" w:rsidRDefault="007F619D" w:rsidP="007F619D">
                                <w:pPr>
                                  <w:jc w:val="center"/>
                                  <w:rPr>
                                    <w:rFonts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EA6D98">
                                  <w:rPr>
                                    <w:rFonts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7504630" name="Text Box 6">
                            <a:extLst>
                              <a:ext uri="{FF2B5EF4-FFF2-40B4-BE49-F238E27FC236}">
                                <a16:creationId xmlns:a16="http://schemas.microsoft.com/office/drawing/2014/main" id="{DE1949AD-888E-0B2F-6A54-968E7C0C877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76211" y="25841"/>
                              <a:ext cx="359449" cy="27602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3D887D3" w14:textId="77777777" w:rsidR="007F619D" w:rsidRPr="00EA6D98" w:rsidRDefault="007F619D" w:rsidP="007F619D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EA6D98">
                                  <w:rPr>
                                    <w:rFonts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L</w:t>
                                </w:r>
                                <w:r w:rsidRPr="00EA6D98">
                                  <w:rPr>
                                    <w:rFonts w:hAnsi="Calibri"/>
                                    <w:b/>
                                    <w:bCs/>
                                    <w:color w:val="000000"/>
                                    <w:kern w:val="24"/>
                                    <w:position w:val="-7"/>
                                    <w:sz w:val="28"/>
                                    <w:szCs w:val="28"/>
                                    <w:vertAlign w:val="subscript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rot="0" spcFirstLastPara="0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7134926" name="Straight Arrow Connector 957134926">
                            <a:extLst>
                              <a:ext uri="{FF2B5EF4-FFF2-40B4-BE49-F238E27FC236}">
                                <a16:creationId xmlns:a16="http://schemas.microsoft.com/office/drawing/2014/main" id="{AF867303-22A1-F8ED-A7B3-F121839B1701}"/>
                              </a:ext>
                            </a:extLst>
                          </wps:cNvPr>
                          <wps:cNvCnPr>
                            <a:cxnSpLocks/>
                            <a:stCxn id="1217504630" idx="3"/>
                            <a:endCxn id="252697588" idx="1"/>
                          </wps:cNvCnPr>
                          <wps:spPr>
                            <a:xfrm flipV="1">
                              <a:off x="1935660" y="161272"/>
                              <a:ext cx="299694" cy="258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826129734" name="Connector: Curved 1826129734">
                            <a:extLst>
                              <a:ext uri="{FF2B5EF4-FFF2-40B4-BE49-F238E27FC236}">
                                <a16:creationId xmlns:a16="http://schemas.microsoft.com/office/drawing/2014/main" id="{A76A9F02-7933-654B-494A-B8EEF8F6B6D0}"/>
                              </a:ext>
                            </a:extLst>
                          </wps:cNvPr>
                          <wps:cNvCnPr>
                            <a:cxnSpLocks/>
                            <a:stCxn id="1217504630" idx="0"/>
                            <a:endCxn id="592333941" idx="0"/>
                          </wps:cNvCnPr>
                          <wps:spPr>
                            <a:xfrm rot="16200000" flipH="1">
                              <a:off x="3168543" y="-1386767"/>
                              <a:ext cx="827" cy="2826043"/>
                            </a:xfrm>
                            <a:prstGeom prst="curvedConnector3">
                              <a:avLst>
                                <a:gd name="adj1" fmla="val -20953254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113850644" name="Straight Arrow Connector 2113850644">
                            <a:extLst>
                              <a:ext uri="{FF2B5EF4-FFF2-40B4-BE49-F238E27FC236}">
                                <a16:creationId xmlns:a16="http://schemas.microsoft.com/office/drawing/2014/main" id="{EA375CCD-591C-744F-2D7F-821585829CA6}"/>
                              </a:ext>
                            </a:extLst>
                          </wps:cNvPr>
                          <wps:cNvCnPr>
                            <a:cxnSpLocks/>
                            <a:stCxn id="1648107848" idx="3"/>
                            <a:endCxn id="1217504630" idx="2"/>
                          </wps:cNvCnPr>
                          <wps:spPr>
                            <a:xfrm flipH="1" flipV="1">
                              <a:off x="1755936" y="301865"/>
                              <a:ext cx="29639" cy="73639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467555567" name="Straight Arrow Connector 1467555567">
                            <a:extLst>
                              <a:ext uri="{FF2B5EF4-FFF2-40B4-BE49-F238E27FC236}">
                                <a16:creationId xmlns:a16="http://schemas.microsoft.com/office/drawing/2014/main" id="{7067123A-0E16-32E5-1B81-409605F97372}"/>
                              </a:ext>
                            </a:extLst>
                          </wps:cNvPr>
                          <wps:cNvCnPr>
                            <a:stCxn id="1648107848" idx="3"/>
                            <a:endCxn id="592333941" idx="2"/>
                          </wps:cNvCnPr>
                          <wps:spPr>
                            <a:xfrm flipV="1">
                              <a:off x="1785575" y="302692"/>
                              <a:ext cx="2796403" cy="73556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  <wps:wsp>
                        <wps:cNvPr id="921637430" name="Text Box 4">
                          <a:extLst>
                            <a:ext uri="{FF2B5EF4-FFF2-40B4-BE49-F238E27FC236}">
                              <a16:creationId xmlns:a16="http://schemas.microsoft.com/office/drawing/2014/main" id="{DF95736B-5C97-EB2B-7925-7FBA5CAAA7CB}"/>
                            </a:ext>
                          </a:extLst>
                        </wps:cNvPr>
                        <wps:cNvSpPr txBox="1"/>
                        <wps:spPr>
                          <a:xfrm>
                            <a:off x="3512676" y="31546"/>
                            <a:ext cx="617130" cy="259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8B7B13" w14:textId="77777777" w:rsidR="007F619D" w:rsidRPr="00EA6D98" w:rsidRDefault="007F619D" w:rsidP="007F619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 w:rsidRPr="00EA6D98"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  <w:r w:rsidRPr="00EA6D98"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k+1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9684160" name="Text Box 4">
                          <a:extLst>
                            <a:ext uri="{FF2B5EF4-FFF2-40B4-BE49-F238E27FC236}">
                              <a16:creationId xmlns:a16="http://schemas.microsoft.com/office/drawing/2014/main" id="{4E603658-9083-E4AA-266B-A9F170F182EF}"/>
                            </a:ext>
                          </a:extLst>
                        </wps:cNvPr>
                        <wps:cNvSpPr txBox="1"/>
                        <wps:spPr>
                          <a:xfrm>
                            <a:off x="2802392" y="0"/>
                            <a:ext cx="617129" cy="3308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0970D3" w14:textId="77777777" w:rsidR="007F619D" w:rsidRPr="00EA6D98" w:rsidRDefault="007F619D" w:rsidP="007F619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 w:rsidRPr="00EA6D98"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  <w:r w:rsidRPr="00EA6D98"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k+1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866370" name="Straight Arrow Connector 109866370">
                          <a:extLst>
                            <a:ext uri="{FF2B5EF4-FFF2-40B4-BE49-F238E27FC236}">
                              <a16:creationId xmlns:a16="http://schemas.microsoft.com/office/drawing/2014/main" id="{FC737C53-E769-AD11-5AF7-D66CB8D7DC97}"/>
                            </a:ext>
                          </a:extLst>
                        </wps:cNvPr>
                        <wps:cNvCnPr>
                          <a:stCxn id="921637430" idx="3"/>
                          <a:endCxn id="592333941" idx="1"/>
                        </wps:cNvCnPr>
                        <wps:spPr>
                          <a:xfrm>
                            <a:off x="4129805" y="161270"/>
                            <a:ext cx="242860" cy="34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278984" name="Straight Arrow Connector 27278984">
                          <a:extLst>
                            <a:ext uri="{FF2B5EF4-FFF2-40B4-BE49-F238E27FC236}">
                              <a16:creationId xmlns:a16="http://schemas.microsoft.com/office/drawing/2014/main" id="{8D3A0878-46E7-3742-710D-39A31803384E}"/>
                            </a:ext>
                          </a:extLst>
                        </wps:cNvPr>
                        <wps:cNvCnPr>
                          <a:stCxn id="252697588" idx="3"/>
                          <a:endCxn id="979684160" idx="1"/>
                        </wps:cNvCnPr>
                        <wps:spPr>
                          <a:xfrm>
                            <a:off x="2651008" y="161272"/>
                            <a:ext cx="151384" cy="41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6104867" name="Connector: Curved 716104867">
                          <a:extLst>
                            <a:ext uri="{FF2B5EF4-FFF2-40B4-BE49-F238E27FC236}">
                              <a16:creationId xmlns:a16="http://schemas.microsoft.com/office/drawing/2014/main" id="{32F70F17-C7EF-2695-1AA9-6E2D5D2A2BF8}"/>
                            </a:ext>
                          </a:extLst>
                        </wps:cNvPr>
                        <wps:cNvCnPr>
                          <a:stCxn id="1217504630" idx="2"/>
                          <a:endCxn id="921637430" idx="2"/>
                        </wps:cNvCnPr>
                        <wps:spPr>
                          <a:xfrm rot="5400000" flipH="1" flipV="1">
                            <a:off x="2783152" y="-736222"/>
                            <a:ext cx="10871" cy="2065305"/>
                          </a:xfrm>
                          <a:prstGeom prst="curvedConnector3">
                            <a:avLst>
                              <a:gd name="adj1" fmla="val -2102842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7991474" name="Connector: Curved 1477991474">
                          <a:extLst>
                            <a:ext uri="{FF2B5EF4-FFF2-40B4-BE49-F238E27FC236}">
                              <a16:creationId xmlns:a16="http://schemas.microsoft.com/office/drawing/2014/main" id="{35880AF3-6B2A-C9D5-CC21-01131E978AE3}"/>
                            </a:ext>
                          </a:extLst>
                        </wps:cNvPr>
                        <wps:cNvCnPr>
                          <a:stCxn id="252697588" idx="2"/>
                          <a:endCxn id="921637430" idx="2"/>
                        </wps:cNvCnPr>
                        <wps:spPr>
                          <a:xfrm rot="5400000" flipH="1" flipV="1">
                            <a:off x="3128066" y="-393890"/>
                            <a:ext cx="8289" cy="1378060"/>
                          </a:xfrm>
                          <a:prstGeom prst="curvedConnector3">
                            <a:avLst>
                              <a:gd name="adj1" fmla="val -2757872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9335983" name="Connector: Curved 609335983">
                          <a:extLst>
                            <a:ext uri="{FF2B5EF4-FFF2-40B4-BE49-F238E27FC236}">
                              <a16:creationId xmlns:a16="http://schemas.microsoft.com/office/drawing/2014/main" id="{221D559B-6836-784B-D75D-A436CB82DF69}"/>
                            </a:ext>
                          </a:extLst>
                        </wps:cNvPr>
                        <wps:cNvCnPr>
                          <a:stCxn id="1217504630" idx="2"/>
                          <a:endCxn id="979684160" idx="2"/>
                        </wps:cNvCnPr>
                        <wps:spPr>
                          <a:xfrm rot="16200000" flipH="1">
                            <a:off x="2418964" y="-361163"/>
                            <a:ext cx="28965" cy="1355021"/>
                          </a:xfrm>
                          <a:prstGeom prst="curvedConnector3">
                            <a:avLst>
                              <a:gd name="adj1" fmla="val 889228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DCA1FD" id="Group 66" o:spid="_x0000_s1042" style="position:absolute;margin-left:73.5pt;margin-top:37.5pt;width:292.65pt;height:124.5pt;z-index:251659264" coordorigin="14760" coordsize="33152,119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">
                <v:group id="Group 1332598451" o:spid="_x0000_s1043" style="position:absolute;left:14760;top:232;width:33152;height:11756" coordorigin="14760,232" coordsize="33152,11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">
                  <v:shape id="Text Box 4" o:spid="_x0000_s1044" type="#_x0000_t202" style="position:absolute;left:22353;top:232;width:4157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" fillcolor="white [3201]" stroked="f" strokeweight="1pt">
                    <v:textbox>
                      <w:txbxContent>
                        <w:p w14:paraId="50051662" w14:textId="77777777" w:rsidR="007F619D" w:rsidRPr="00EA6D98" w:rsidRDefault="007F619D" w:rsidP="007F619D">
                          <w:pPr>
                            <w:rPr>
                              <w:rFonts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EA6D98">
                            <w:rPr>
                              <w:rFonts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  <w:r w:rsidRPr="00EA6D98">
                            <w:rPr>
                              <w:rFonts w:hAnsi="Calibri"/>
                              <w:b/>
                              <w:bCs/>
                              <w:color w:val="000000"/>
                              <w:kern w:val="24"/>
                              <w:position w:val="-7"/>
                              <w:sz w:val="28"/>
                              <w:szCs w:val="28"/>
                              <w:vertAlign w:val="subscript"/>
                            </w:rPr>
                            <w:t>k</w:t>
                          </w:r>
                        </w:p>
                      </w:txbxContent>
                    </v:textbox>
                  </v:shape>
                  <v:shape id="Text Box 5" o:spid="_x0000_s1045" type="#_x0000_t202" style="position:absolute;left:43726;top:266;width:4186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" fillcolor="white [3201]" stroked="f" strokeweight="1pt">
                    <v:textbox>
                      <w:txbxContent>
                        <w:p w14:paraId="09912D26" w14:textId="77777777" w:rsidR="007F619D" w:rsidRPr="0008665D" w:rsidRDefault="007F619D" w:rsidP="007F619D">
                          <w:pPr>
                            <w:rPr>
                              <w:rFonts w:eastAsia="Times New Roman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:vertAlign w:val="subscript"/>
                              <w14:ligatures w14:val="none"/>
                            </w:rPr>
                          </w:pPr>
                          <w:r w:rsidRPr="00EA6D98">
                            <w:rPr>
                              <w:rFonts w:eastAsia="Times New Roman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Y</w:t>
                          </w:r>
                          <w:r>
                            <w:rPr>
                              <w:rFonts w:eastAsia="Times New Roman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:vertAlign w:val="subscript"/>
                            </w:rPr>
                            <w:t>k+1</w:t>
                          </w:r>
                        </w:p>
                      </w:txbxContent>
                    </v:textbox>
                  </v:shape>
                  <v:shape id="_x0000_s1046" type="#_x0000_t202" style="position:absolute;left:14760;top:8776;width:3095;height:3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" fillcolor="white [3201]" stroked="f" strokeweight="1pt">
                    <v:textbox>
                      <w:txbxContent>
                        <w:p w14:paraId="70F69672" w14:textId="77777777" w:rsidR="007F619D" w:rsidRPr="00EA6D98" w:rsidRDefault="007F619D" w:rsidP="007F619D">
                          <w:pPr>
                            <w:rPr>
                              <w:rFonts w:eastAsia="Times New Roman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EA6D98">
                            <w:rPr>
                              <w:rFonts w:eastAsia="Times New Roman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U</w:t>
                          </w:r>
                        </w:p>
                        <w:p w14:paraId="3EF681C9" w14:textId="77777777" w:rsidR="007F619D" w:rsidRPr="00EA6D98" w:rsidRDefault="007F619D" w:rsidP="007F619D">
                          <w:pPr>
                            <w:jc w:val="center"/>
                            <w:rPr>
                              <w:rFonts w:eastAsia="Times New Roman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</w:pPr>
                          <w:r w:rsidRPr="00EA6D98">
                            <w:rPr>
                              <w:rFonts w:eastAsia="Times New Roman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 </w:t>
                          </w:r>
                        </w:p>
                      </w:txbxContent>
                    </v:textbox>
                  </v:shape>
                  <v:shape id="Text Box 6" o:spid="_x0000_s1047" type="#_x0000_t202" style="position:absolute;left:15762;top:258;width:3594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" fillcolor="white [3201]" stroked="f" strokeweight="1pt">
                    <v:textbox>
                      <w:txbxContent>
                        <w:p w14:paraId="03D887D3" w14:textId="77777777" w:rsidR="007F619D" w:rsidRPr="00EA6D98" w:rsidRDefault="007F619D" w:rsidP="007F619D">
                          <w:pPr>
                            <w:rPr>
                              <w:rFonts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EA6D98">
                            <w:rPr>
                              <w:rFonts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L</w:t>
                          </w:r>
                          <w:r w:rsidRPr="00EA6D98">
                            <w:rPr>
                              <w:rFonts w:hAnsi="Calibri"/>
                              <w:b/>
                              <w:bCs/>
                              <w:color w:val="000000"/>
                              <w:kern w:val="24"/>
                              <w:position w:val="-7"/>
                              <w:sz w:val="28"/>
                              <w:szCs w:val="28"/>
                              <w:vertAlign w:val="subscript"/>
                            </w:rPr>
                            <w:t>k</w:t>
                          </w:r>
                        </w:p>
                      </w:txbxContent>
                    </v:textbox>
                  </v:shape>
                  <v:shape id="Straight Arrow Connector 957134926" o:spid="_x0000_s1048" type="#_x0000_t32" style="position:absolute;left:19356;top:1612;width:2997;height:2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" filled="t" fillcolor="white [3201]" strokecolor="black [3200]" strokeweight="1pt">
                    <v:stroke endarrow="block" joinstyle="miter"/>
                    <o:lock v:ext="edit" shapetype="f"/>
                  </v:shape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Curved 1826129734" o:spid="_x0000_s1049" type="#_x0000_t38" style="position:absolute;left:31685;top:-13868;width:8;height:28260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" adj="-4525903" filled="t" fillcolor="white [3201]" strokecolor="black [3200]" strokeweight="1pt">
                    <v:stroke endarrow="block" joinstyle="miter"/>
                    <o:lock v:ext="edit" shapetype="f"/>
                  </v:shape>
                  <v:shape id="Straight Arrow Connector 2113850644" o:spid="_x0000_s1050" type="#_x0000_t32" style="position:absolute;left:17559;top:3018;width:296;height:736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" filled="t" fillcolor="white [3201]" strokecolor="black [3200]" strokeweight="1pt">
                    <v:stroke endarrow="block" joinstyle="miter"/>
                    <o:lock v:ext="edit" shapetype="f"/>
                  </v:shape>
                  <v:shape id="Straight Arrow Connector 1467555567" o:spid="_x0000_s1051" type="#_x0000_t32" style="position:absolute;left:17855;top:3026;width:27964;height:735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" filled="t" fillcolor="white [3201]" strokecolor="black [3200]" strokeweight="1pt">
                    <v:stroke endarrow="block" joinstyle="miter"/>
                  </v:shape>
                </v:group>
                <v:shape id="Text Box 4" o:spid="_x0000_s1052" type="#_x0000_t202" style="position:absolute;left:35126;top:315;width:6172;height:2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" fillcolor="white [3201]" stroked="f" strokeweight="1pt">
                  <v:textbox>
                    <w:txbxContent>
                      <w:p w14:paraId="298B7B13" w14:textId="77777777" w:rsidR="007F619D" w:rsidRPr="00EA6D98" w:rsidRDefault="007F619D" w:rsidP="007F619D">
                        <w:pP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 w:rsidRPr="00EA6D98"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D</w:t>
                        </w:r>
                        <w:r w:rsidRPr="00EA6D98"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k+1</w:t>
                        </w:r>
                      </w:p>
                    </w:txbxContent>
                  </v:textbox>
                </v:shape>
                <v:shape id="Text Box 4" o:spid="_x0000_s1053" type="#_x0000_t202" style="position:absolute;left:28023;width:6172;height:3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" fillcolor="white [3201]" stroked="f" strokeweight="1pt">
                  <v:textbox>
                    <w:txbxContent>
                      <w:p w14:paraId="1E0970D3" w14:textId="77777777" w:rsidR="007F619D" w:rsidRPr="00EA6D98" w:rsidRDefault="007F619D" w:rsidP="007F619D">
                        <w:pP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 w:rsidRPr="00EA6D98"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C</w:t>
                        </w:r>
                        <w:r w:rsidRPr="00EA6D98"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k+1</w:t>
                        </w:r>
                      </w:p>
                    </w:txbxContent>
                  </v:textbox>
                </v:shape>
                <v:shape id="Straight Arrow Connector 109866370" o:spid="_x0000_s1054" type="#_x0000_t32" style="position:absolute;left:41298;top:1612;width:2428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7278984" o:spid="_x0000_s1055" type="#_x0000_t32" style="position:absolute;left:26510;top:1612;width:1513;height: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" strokecolor="black [3200]" strokeweight=".5pt">
                  <v:stroke endarrow="block" joinstyle="miter"/>
                </v:shape>
                <v:shape id="Connector: Curved 716104867" o:spid="_x0000_s1056" type="#_x0000_t38" style="position:absolute;left:27831;top:-7363;width:109;height:20653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" adj="-454214" strokecolor="black [3200]" strokeweight=".5pt">
                  <v:stroke endarrow="block" joinstyle="miter"/>
                </v:shape>
                <v:shape id="Connector: Curved 1477991474" o:spid="_x0000_s1057" type="#_x0000_t38" style="position:absolute;left:31280;top:-3940;width:83;height:13781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" adj="-595700" strokecolor="black [3200]" strokeweight=".5pt">
                  <v:stroke endarrow="block" joinstyle="miter"/>
                </v:shape>
                <v:shape id="Connector: Curved 609335983" o:spid="_x0000_s1058" type="#_x0000_t38" style="position:absolute;left:24189;top:-3612;width:290;height:13550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" adj="192073" strokecolor="black [3200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  <w:r w:rsidRPr="00BB5BA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88F387" wp14:editId="6CF34C38">
                <wp:simplePos x="0" y="0"/>
                <wp:positionH relativeFrom="column">
                  <wp:posOffset>0</wp:posOffset>
                </wp:positionH>
                <wp:positionV relativeFrom="paragraph">
                  <wp:posOffset>2743200</wp:posOffset>
                </wp:positionV>
                <wp:extent cx="5949950" cy="635"/>
                <wp:effectExtent l="0" t="0" r="0" b="0"/>
                <wp:wrapTopAndBottom/>
                <wp:docPr id="14914412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4AF3D5" w14:textId="51245187" w:rsidR="007F619D" w:rsidRPr="00D4026F" w:rsidRDefault="007F619D" w:rsidP="007F619D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bookmarkStart w:id="8" w:name="_Toc208315212"/>
                            <w:bookmarkStart w:id="9" w:name="_Toc208316246"/>
                            <w:bookmarkStart w:id="10" w:name="_Toc185292755"/>
                            <w:r w:rsidRPr="003F6650">
                              <w:rPr>
                                <w:rStyle w:val="contentsChar"/>
                                <w:i w:val="0"/>
                                <w:iCs w:val="0"/>
                              </w:rPr>
                              <w:t>Fig</w:t>
                            </w:r>
                            <w:r>
                              <w:rPr>
                                <w:rStyle w:val="contentsChar"/>
                                <w:i w:val="0"/>
                                <w:iCs w:val="0"/>
                              </w:rPr>
                              <w:t>.</w:t>
                            </w:r>
                            <w:r w:rsidRPr="003F6650">
                              <w:rPr>
                                <w:rStyle w:val="contentsChar"/>
                                <w:i w:val="0"/>
                                <w:iCs w:val="0"/>
                              </w:rPr>
                              <w:t xml:space="preserve"> S2. Simplified causal directed acyclic graph encoding the assumed relationships</w:t>
                            </w:r>
                            <w:r>
                              <w:rPr>
                                <w:rStyle w:val="contentsChar"/>
                                <w:i w:val="0"/>
                                <w:iCs w:val="0"/>
                              </w:rPr>
                              <w:t xml:space="preserve"> of </w:t>
                            </w:r>
                            <w:r w:rsidRPr="003F6650">
                              <w:rPr>
                                <w:rStyle w:val="contentsChar"/>
                                <w:i w:val="0"/>
                                <w:iCs w:val="0"/>
                              </w:rPr>
                              <w:t>the effect of treatment A on the outcome of interest Y mediated by the competing events D.</w:t>
                            </w:r>
                            <w:bookmarkEnd w:id="8"/>
                            <w:bookmarkEnd w:id="9"/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 L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 xml:space="preserve">k: 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time-varying covariates at time k; A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k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: time-varying exposure (treatment) at time k; C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 xml:space="preserve">k+1: 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censoring at time k+1; D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k+1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: competing event at time k+1; Y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perscript"/>
                              </w:rPr>
                              <w:t>k+1</w:t>
                            </w:r>
                            <w:r w:rsidRPr="00D4026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: outcome of interest at time k+1; U: unmeasured risk factors for time-varying covariates L and outcome Y.</w:t>
                            </w:r>
                            <w:bookmarkEnd w:id="1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88F387" id="_x0000_s1059" type="#_x0000_t202" style="position:absolute;margin-left:0;margin-top:3in;width:468.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" stroked="f">
                <v:textbox style="mso-fit-shape-to-text:t" inset="0,0,0,0">
                  <w:txbxContent>
                    <w:p w14:paraId="2C4AF3D5" w14:textId="51245187" w:rsidR="007F619D" w:rsidRPr="00D4026F" w:rsidRDefault="007F619D" w:rsidP="007F619D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bookmarkStart w:id="11" w:name="_Toc208315212"/>
                      <w:bookmarkStart w:id="12" w:name="_Toc208316246"/>
                      <w:bookmarkStart w:id="13" w:name="_Toc185292755"/>
                      <w:r w:rsidRPr="003F6650">
                        <w:rPr>
                          <w:rStyle w:val="contentsChar"/>
                          <w:i w:val="0"/>
                          <w:iCs w:val="0"/>
                        </w:rPr>
                        <w:t>Fig</w:t>
                      </w:r>
                      <w:r>
                        <w:rPr>
                          <w:rStyle w:val="contentsChar"/>
                          <w:i w:val="0"/>
                          <w:iCs w:val="0"/>
                        </w:rPr>
                        <w:t>.</w:t>
                      </w:r>
                      <w:r w:rsidRPr="003F6650">
                        <w:rPr>
                          <w:rStyle w:val="contentsChar"/>
                          <w:i w:val="0"/>
                          <w:iCs w:val="0"/>
                        </w:rPr>
                        <w:t xml:space="preserve"> S2. Simplified causal directed acyclic graph encoding the assumed relationships</w:t>
                      </w:r>
                      <w:r>
                        <w:rPr>
                          <w:rStyle w:val="contentsChar"/>
                          <w:i w:val="0"/>
                          <w:iCs w:val="0"/>
                        </w:rPr>
                        <w:t xml:space="preserve"> of </w:t>
                      </w:r>
                      <w:r w:rsidRPr="003F6650">
                        <w:rPr>
                          <w:rStyle w:val="contentsChar"/>
                          <w:i w:val="0"/>
                          <w:iCs w:val="0"/>
                        </w:rPr>
                        <w:t>the effect of treatment A on the outcome of interest Y mediated by the competing events D.</w:t>
                      </w:r>
                      <w:bookmarkEnd w:id="11"/>
                      <w:bookmarkEnd w:id="12"/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 L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 xml:space="preserve">k: 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time-varying covariates at time k; A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>k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: time-varying exposure (treatment) at time k; C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 xml:space="preserve">k+1: 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censoring at time k+1; D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>k+1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: competing event at time k+1; Y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perscript"/>
                        </w:rPr>
                        <w:t>k+1</w:t>
                      </w:r>
                      <w:r w:rsidRPr="00D4026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: outcome of interest at time k+1; U: unmeasured risk factors for time-varying covariates L and outcome Y.</w:t>
                      </w:r>
                      <w:bookmarkEnd w:id="13"/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67BA9C7B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7D121736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3A116E79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49C7FB89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18099FF9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444AC7D5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  <w:r w:rsidRPr="00BB5BA6">
        <w:rPr>
          <w:rFonts w:ascii="Times New Roman" w:hAnsi="Times New Roman" w:cs="Times New Roman"/>
        </w:rPr>
        <w:br w:type="page"/>
      </w:r>
    </w:p>
    <w:p w14:paraId="22D1F42F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  <w:r w:rsidRPr="00BB5BA6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FF9CD" wp14:editId="7BDF183E">
                <wp:simplePos x="0" y="0"/>
                <wp:positionH relativeFrom="column">
                  <wp:posOffset>361950</wp:posOffset>
                </wp:positionH>
                <wp:positionV relativeFrom="paragraph">
                  <wp:posOffset>6814185</wp:posOffset>
                </wp:positionV>
                <wp:extent cx="5972175" cy="635"/>
                <wp:effectExtent l="0" t="0" r="9525" b="0"/>
                <wp:wrapSquare wrapText="bothSides"/>
                <wp:docPr id="5953559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7D99D66" w14:textId="30CF236C" w:rsidR="007F619D" w:rsidRPr="00234110" w:rsidRDefault="007F619D" w:rsidP="007F619D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bookmarkStart w:id="14" w:name="_Toc208315214"/>
                            <w:bookmarkStart w:id="15" w:name="_Toc208316247"/>
                            <w:bookmarkStart w:id="16" w:name="_Toc185292758"/>
                            <w:r w:rsidRPr="003F6650">
                              <w:rPr>
                                <w:rStyle w:val="contentsChar"/>
                                <w:i w:val="0"/>
                                <w:iCs w:val="0"/>
                              </w:rPr>
                              <w:t>Fig</w:t>
                            </w:r>
                            <w:r>
                              <w:rPr>
                                <w:rStyle w:val="contentsChar"/>
                                <w:i w:val="0"/>
                                <w:iCs w:val="0"/>
                              </w:rPr>
                              <w:t>.</w:t>
                            </w:r>
                            <w:r w:rsidRPr="003F6650">
                              <w:rPr>
                                <w:rStyle w:val="contentsChar"/>
                                <w:i w:val="0"/>
                                <w:iCs w:val="0"/>
                              </w:rPr>
                              <w:t xml:space="preserve"> S3. Standardized event-free survival curves for all obesity-related cancers (a), colorectal (b), post-menopausal breast (c), endometrial (d), pancreatic (</w:t>
                            </w:r>
                            <w:r>
                              <w:rPr>
                                <w:rStyle w:val="contentsChar"/>
                                <w:i w:val="0"/>
                                <w:iCs w:val="0"/>
                              </w:rPr>
                              <w:t>e</w:t>
                            </w:r>
                            <w:r w:rsidRPr="003F6650">
                              <w:rPr>
                                <w:rStyle w:val="contentsChar"/>
                                <w:i w:val="0"/>
                                <w:iCs w:val="0"/>
                              </w:rPr>
                              <w:t>) and kidney (f) cancer and physical activity intervention strategies in Cancer Prevention Study-II (2001-2013)</w:t>
                            </w:r>
                            <w:r>
                              <w:rPr>
                                <w:rStyle w:val="contentsChar"/>
                                <w:i w:val="0"/>
                                <w:iCs w:val="0"/>
                              </w:rPr>
                              <w:t>.</w:t>
                            </w:r>
                            <w:bookmarkEnd w:id="14"/>
                            <w:bookmarkEnd w:id="15"/>
                            <w:r w:rsidRPr="002341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341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kern w:val="0"/>
                                <w:sz w:val="22"/>
                                <w:szCs w:val="22"/>
                              </w:rPr>
                              <w:t xml:space="preserve">Estimates </w:t>
                            </w:r>
                            <w:bookmarkEnd w:id="16"/>
                            <w:r w:rsidRPr="002341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kern w:val="0"/>
                                <w:sz w:val="22"/>
                                <w:szCs w:val="22"/>
                              </w:rPr>
                              <w:t>are based on the parametric g-formula adjusting for baseline (age, family history of cancer, sex, race, education, BMI, diabetes, smoking history) and pre-baseline (physical activity, diet quality, alcohol consumption) and time-varying covariates (BMI, physical activity, alcohol consumption, diabetes, CVD). The curves represent the probability of remaining cancer-free over time rather than time to mortal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BFF9CD" id="_x0000_s1060" type="#_x0000_t202" style="position:absolute;margin-left:28.5pt;margin-top:536.55pt;width:470.25pt;height: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" stroked="f">
                <v:textbox style="mso-fit-shape-to-text:t" inset="0,0,0,0">
                  <w:txbxContent>
                    <w:p w14:paraId="07D99D66" w14:textId="30CF236C" w:rsidR="007F619D" w:rsidRPr="00234110" w:rsidRDefault="007F619D" w:rsidP="007F619D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bookmarkStart w:id="17" w:name="_Toc208315214"/>
                      <w:bookmarkStart w:id="18" w:name="_Toc208316247"/>
                      <w:bookmarkStart w:id="19" w:name="_Toc185292758"/>
                      <w:r w:rsidRPr="003F6650">
                        <w:rPr>
                          <w:rStyle w:val="contentsChar"/>
                          <w:i w:val="0"/>
                          <w:iCs w:val="0"/>
                        </w:rPr>
                        <w:t>Fig</w:t>
                      </w:r>
                      <w:r>
                        <w:rPr>
                          <w:rStyle w:val="contentsChar"/>
                          <w:i w:val="0"/>
                          <w:iCs w:val="0"/>
                        </w:rPr>
                        <w:t>.</w:t>
                      </w:r>
                      <w:r w:rsidRPr="003F6650">
                        <w:rPr>
                          <w:rStyle w:val="contentsChar"/>
                          <w:i w:val="0"/>
                          <w:iCs w:val="0"/>
                        </w:rPr>
                        <w:t xml:space="preserve"> S3. Standardized event-free survival curves for all obesity-related cancers (a), colorectal (b), post-menopausal breast (c), endometrial (d), pancreatic (</w:t>
                      </w:r>
                      <w:r>
                        <w:rPr>
                          <w:rStyle w:val="contentsChar"/>
                          <w:i w:val="0"/>
                          <w:iCs w:val="0"/>
                        </w:rPr>
                        <w:t>e</w:t>
                      </w:r>
                      <w:r w:rsidRPr="003F6650">
                        <w:rPr>
                          <w:rStyle w:val="contentsChar"/>
                          <w:i w:val="0"/>
                          <w:iCs w:val="0"/>
                        </w:rPr>
                        <w:t>) and kidney (f) cancer and physical activity intervention strategies in Cancer Prevention Study-II (2001-2013)</w:t>
                      </w:r>
                      <w:r>
                        <w:rPr>
                          <w:rStyle w:val="contentsChar"/>
                          <w:i w:val="0"/>
                          <w:iCs w:val="0"/>
                        </w:rPr>
                        <w:t>.</w:t>
                      </w:r>
                      <w:bookmarkEnd w:id="17"/>
                      <w:bookmarkEnd w:id="18"/>
                      <w:r w:rsidRPr="002341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2341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kern w:val="0"/>
                          <w:sz w:val="22"/>
                          <w:szCs w:val="22"/>
                        </w:rPr>
                        <w:t xml:space="preserve">Estimates </w:t>
                      </w:r>
                      <w:bookmarkEnd w:id="19"/>
                      <w:r w:rsidRPr="002341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kern w:val="0"/>
                          <w:sz w:val="22"/>
                          <w:szCs w:val="22"/>
                        </w:rPr>
                        <w:t>are based on the parametric g-formula adjusting for baseline (age, family history of cancer, sex, race, education, BMI, diabetes, smoking history) and pre-baseline (physical activity, diet quality, alcohol consumption) and time-varying covariates (BMI, physical activity, alcohol consumption, diabetes, CVD). The curves represent the probability of remaining cancer-free over time rather than time to mortalit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8B1FC82" wp14:editId="1F30D5FB">
                <wp:simplePos x="0" y="0"/>
                <wp:positionH relativeFrom="column">
                  <wp:posOffset>191069</wp:posOffset>
                </wp:positionH>
                <wp:positionV relativeFrom="paragraph">
                  <wp:posOffset>-20472</wp:posOffset>
                </wp:positionV>
                <wp:extent cx="3657600" cy="4415051"/>
                <wp:effectExtent l="0" t="0" r="19050" b="24130"/>
                <wp:wrapNone/>
                <wp:docPr id="130889269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4415051"/>
                          <a:chOff x="0" y="0"/>
                          <a:chExt cx="3657600" cy="4415051"/>
                        </a:xfrm>
                      </wpg:grpSpPr>
                      <wps:wsp>
                        <wps:cNvPr id="1516971840" name="Text Box 1"/>
                        <wps:cNvSpPr txBox="1"/>
                        <wps:spPr>
                          <a:xfrm>
                            <a:off x="0" y="0"/>
                            <a:ext cx="354842" cy="2320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1402A6DA" w14:textId="77777777" w:rsidR="007F619D" w:rsidRPr="00D147A9" w:rsidRDefault="007F619D" w:rsidP="007F619D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147A9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7891259" name="Text Box 1"/>
                        <wps:cNvSpPr txBox="1"/>
                        <wps:spPr>
                          <a:xfrm>
                            <a:off x="3302758" y="0"/>
                            <a:ext cx="354842" cy="2320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F4E6515" w14:textId="77777777" w:rsidR="007F619D" w:rsidRPr="00D147A9" w:rsidRDefault="007F619D" w:rsidP="007F619D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D147A9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9055295" name="Text Box 1"/>
                        <wps:cNvSpPr txBox="1"/>
                        <wps:spPr>
                          <a:xfrm>
                            <a:off x="163773" y="2088108"/>
                            <a:ext cx="354842" cy="2320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F4004C4" w14:textId="77777777" w:rsidR="007F619D" w:rsidRPr="00D147A9" w:rsidRDefault="007F619D" w:rsidP="007F619D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D147A9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0212947" name="Text Box 1"/>
                        <wps:cNvSpPr txBox="1"/>
                        <wps:spPr>
                          <a:xfrm>
                            <a:off x="3173104" y="2088108"/>
                            <a:ext cx="354842" cy="2320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2754422F" w14:textId="77777777" w:rsidR="007F619D" w:rsidRPr="00D147A9" w:rsidRDefault="007F619D" w:rsidP="007F619D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D147A9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3217983" name="Text Box 1"/>
                        <wps:cNvSpPr txBox="1"/>
                        <wps:spPr>
                          <a:xfrm>
                            <a:off x="170597" y="4162568"/>
                            <a:ext cx="354842" cy="2320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8E44B87" w14:textId="77777777" w:rsidR="007F619D" w:rsidRPr="00D147A9" w:rsidRDefault="007F619D" w:rsidP="007F619D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</w:t>
                              </w:r>
                              <w:r w:rsidRPr="00D147A9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9897003" name="Text Box 1"/>
                        <wps:cNvSpPr txBox="1"/>
                        <wps:spPr>
                          <a:xfrm>
                            <a:off x="3173104" y="4183039"/>
                            <a:ext cx="354842" cy="2320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70E81B7" w14:textId="77777777" w:rsidR="007F619D" w:rsidRPr="00D147A9" w:rsidRDefault="007F619D" w:rsidP="007F619D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</w:t>
                              </w:r>
                              <w:r w:rsidRPr="00D147A9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B1FC82" id="Group 2" o:spid="_x0000_s1061" style="position:absolute;margin-left:15.05pt;margin-top:-1.6pt;width:4in;height:347.65pt;z-index:251664384" coordsize="36576,44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">
                <v:shape id="_x0000_s1062" type="#_x0000_t202" style="position:absolute;width:3548;height:2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" fillcolor="white [3201]" strokecolor="white [3212]" strokeweight=".5pt">
                  <v:textbox>
                    <w:txbxContent>
                      <w:p w14:paraId="1402A6DA" w14:textId="77777777" w:rsidR="007F619D" w:rsidRPr="00D147A9" w:rsidRDefault="007F619D" w:rsidP="007F619D">
                        <w:pPr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147A9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.</w:t>
                        </w:r>
                      </w:p>
                    </w:txbxContent>
                  </v:textbox>
                </v:shape>
                <v:shape id="_x0000_s1063" type="#_x0000_t202" style="position:absolute;left:33027;width:3549;height:2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" fillcolor="white [3201]" strokecolor="white [3212]" strokeweight=".5pt">
                  <v:textbox>
                    <w:txbxContent>
                      <w:p w14:paraId="3F4E6515" w14:textId="77777777" w:rsidR="007F619D" w:rsidRPr="00D147A9" w:rsidRDefault="007F619D" w:rsidP="007F619D">
                        <w:pPr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b</w:t>
                        </w:r>
                        <w:r w:rsidRPr="00D147A9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v:shape id="_x0000_s1064" type="#_x0000_t202" style="position:absolute;left:1637;top:20881;width:3549;height:2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" fillcolor="white [3201]" strokecolor="white [3212]" strokeweight=".5pt">
                  <v:textbox>
                    <w:txbxContent>
                      <w:p w14:paraId="3F4004C4" w14:textId="77777777" w:rsidR="007F619D" w:rsidRPr="00D147A9" w:rsidRDefault="007F619D" w:rsidP="007F619D">
                        <w:pPr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</w:t>
                        </w:r>
                        <w:r w:rsidRPr="00D147A9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v:shape id="_x0000_s1065" type="#_x0000_t202" style="position:absolute;left:31731;top:20881;width:3548;height:2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" fillcolor="white [3201]" strokecolor="white [3212]" strokeweight=".5pt">
                  <v:textbox>
                    <w:txbxContent>
                      <w:p w14:paraId="2754422F" w14:textId="77777777" w:rsidR="007F619D" w:rsidRPr="00D147A9" w:rsidRDefault="007F619D" w:rsidP="007F619D">
                        <w:pPr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</w:t>
                        </w:r>
                        <w:r w:rsidRPr="00D147A9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v:shape id="_x0000_s1066" type="#_x0000_t202" style="position:absolute;left:1705;top:41625;width:3549;height:2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" fillcolor="white [3201]" strokecolor="white [3212]" strokeweight=".5pt">
                  <v:textbox>
                    <w:txbxContent>
                      <w:p w14:paraId="38E44B87" w14:textId="77777777" w:rsidR="007F619D" w:rsidRPr="00D147A9" w:rsidRDefault="007F619D" w:rsidP="007F619D">
                        <w:pPr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</w:t>
                        </w:r>
                        <w:r w:rsidRPr="00D147A9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v:shape id="_x0000_s1067" type="#_x0000_t202" style="position:absolute;left:31731;top:41830;width:3548;height:2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" fillcolor="white [3201]" strokecolor="white [3212]" strokeweight=".5pt">
                  <v:textbox>
                    <w:txbxContent>
                      <w:p w14:paraId="070E81B7" w14:textId="77777777" w:rsidR="007F619D" w:rsidRPr="00D147A9" w:rsidRDefault="007F619D" w:rsidP="007F619D">
                        <w:pPr>
                          <w:jc w:val="righ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</w:t>
                        </w:r>
                        <w:r w:rsidRPr="00D147A9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B5BA6">
        <w:rPr>
          <w:rFonts w:ascii="Times New Roman" w:hAnsi="Times New Roman" w:cs="Times New Roman"/>
          <w:noProof/>
        </w:rPr>
        <w:drawing>
          <wp:inline distT="0" distB="0" distL="0" distR="0" wp14:anchorId="2F8DADFD" wp14:editId="69589867">
            <wp:extent cx="6443677" cy="6717671"/>
            <wp:effectExtent l="0" t="0" r="0" b="6985"/>
            <wp:docPr id="138916634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145" cy="672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5BA6">
        <w:rPr>
          <w:rFonts w:ascii="Times New Roman" w:hAnsi="Times New Roman" w:cs="Times New Roman"/>
        </w:rPr>
        <w:t xml:space="preserve">                                                                            </w:t>
      </w:r>
      <w:r w:rsidRPr="00BB5BA6">
        <w:rPr>
          <w:rFonts w:ascii="Times New Roman" w:hAnsi="Times New Roman" w:cs="Times New Roman"/>
        </w:rPr>
        <w:br w:type="page"/>
      </w:r>
    </w:p>
    <w:p w14:paraId="6B918204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  <w:sectPr w:rsidR="007F619D" w:rsidRPr="00BB5BA6" w:rsidSect="007F619D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35D694" w14:textId="77777777" w:rsidR="007F619D" w:rsidRPr="00BB5BA6" w:rsidRDefault="007F619D" w:rsidP="007F619D">
      <w:pPr>
        <w:keepNext/>
        <w:spacing w:after="0" w:line="240" w:lineRule="auto"/>
        <w:rPr>
          <w:rFonts w:ascii="Times New Roman" w:hAnsi="Times New Roman" w:cs="Times New Roman"/>
        </w:rPr>
      </w:pPr>
      <w:r w:rsidRPr="00BB5BA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DB8AED" wp14:editId="2F6D61F7">
            <wp:extent cx="5793740" cy="4327556"/>
            <wp:effectExtent l="0" t="0" r="0" b="0"/>
            <wp:docPr id="545523507" name="Picture 1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9" t="1624" r="1274" b="1323"/>
                    <a:stretch/>
                  </pic:blipFill>
                  <pic:spPr bwMode="auto">
                    <a:xfrm>
                      <a:off x="0" y="0"/>
                      <a:ext cx="5795424" cy="432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5C0CF" w14:textId="77777777" w:rsidR="007F619D" w:rsidRPr="00BB5BA6" w:rsidRDefault="007F619D" w:rsidP="007F619D">
      <w:pPr>
        <w:pStyle w:val="contents"/>
        <w:spacing w:line="240" w:lineRule="auto"/>
        <w:rPr>
          <w:i/>
          <w:iCs/>
        </w:rPr>
      </w:pPr>
      <w:bookmarkStart w:id="20" w:name="_Toc208315215"/>
      <w:bookmarkStart w:id="21" w:name="_Toc208316248"/>
      <w:r w:rsidRPr="00BB5BA6">
        <w:t>Fig S</w:t>
      </w:r>
      <w:r>
        <w:t>4</w:t>
      </w:r>
      <w:r w:rsidRPr="00BB5BA6">
        <w:t>. Mean body mass index (BMI) and 95% confidence intervals over the follow-up overall and by baseline body mass index category in Cancer Prevention Study-II Nutrition Cohort (2001-2012).</w:t>
      </w:r>
      <w:bookmarkEnd w:id="20"/>
      <w:bookmarkEnd w:id="21"/>
    </w:p>
    <w:p w14:paraId="4472A542" w14:textId="77777777" w:rsidR="007F619D" w:rsidRPr="00BB5BA6" w:rsidRDefault="007F619D" w:rsidP="007F619D">
      <w:pPr>
        <w:pStyle w:val="contents"/>
        <w:spacing w:line="240" w:lineRule="auto"/>
      </w:pPr>
    </w:p>
    <w:p w14:paraId="7D3AA991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4E8822A6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57A627A0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</w:p>
    <w:p w14:paraId="1C4AFF7E" w14:textId="77777777" w:rsidR="007F619D" w:rsidRPr="00BB5BA6" w:rsidRDefault="007F619D" w:rsidP="007F619D">
      <w:pPr>
        <w:spacing w:after="0" w:line="240" w:lineRule="auto"/>
        <w:rPr>
          <w:rFonts w:ascii="Times New Roman" w:hAnsi="Times New Roman" w:cs="Times New Roman"/>
        </w:rPr>
      </w:pPr>
      <w:r w:rsidRPr="00BB5BA6">
        <w:rPr>
          <w:rFonts w:ascii="Times New Roman" w:hAnsi="Times New Roman" w:cs="Times New Roman"/>
        </w:rPr>
        <w:br w:type="page"/>
      </w:r>
    </w:p>
    <w:p w14:paraId="4753F630" w14:textId="77777777" w:rsidR="006B4A9E" w:rsidRDefault="006B4A9E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sectPr w:rsidR="006B4A9E">
          <w:head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C2F857" w14:textId="77777777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0BDEFAF" w14:textId="77777777" w:rsidR="007F619D" w:rsidRPr="00BB5BA6" w:rsidRDefault="007F619D" w:rsidP="007F619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1A0CA64" w14:textId="77777777" w:rsidR="007F619D" w:rsidRDefault="007F619D" w:rsidP="007F619D">
      <w:pPr>
        <w:spacing w:after="0" w:line="240" w:lineRule="auto"/>
        <w:rPr>
          <w:rFonts w:ascii="Times New Roman" w:hAnsi="Times New Roman" w:cs="Times New Roman"/>
        </w:rPr>
      </w:pPr>
      <w:r w:rsidRPr="00BB5BA6">
        <w:rPr>
          <w:rFonts w:ascii="Times New Roman" w:hAnsi="Times New Roman" w:cs="Times New Roman"/>
          <w:noProof/>
        </w:rPr>
        <w:drawing>
          <wp:inline distT="0" distB="0" distL="0" distR="0" wp14:anchorId="12541F98" wp14:editId="404CBC0C">
            <wp:extent cx="8768364" cy="4238625"/>
            <wp:effectExtent l="0" t="0" r="0" b="0"/>
            <wp:docPr id="1116087571" name="Picture 8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087571" name="Picture 8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7081" cy="4242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EDC18A" w14:textId="682795CE" w:rsidR="00232C81" w:rsidRPr="007F619D" w:rsidRDefault="007F619D" w:rsidP="007F619D">
      <w:pPr>
        <w:spacing w:after="0" w:line="240" w:lineRule="auto"/>
        <w:rPr>
          <w:rFonts w:ascii="Times New Roman" w:hAnsi="Times New Roman" w:cs="Times New Roman"/>
        </w:rPr>
      </w:pPr>
      <w:r w:rsidRPr="00BB5BA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D6EA2E" wp14:editId="01E2CE0B">
                <wp:simplePos x="0" y="0"/>
                <wp:positionH relativeFrom="column">
                  <wp:posOffset>209550</wp:posOffset>
                </wp:positionH>
                <wp:positionV relativeFrom="paragraph">
                  <wp:posOffset>161925</wp:posOffset>
                </wp:positionV>
                <wp:extent cx="8401050" cy="635"/>
                <wp:effectExtent l="0" t="0" r="0" b="2540"/>
                <wp:wrapNone/>
                <wp:docPr id="20034188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10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FF6BB2" w14:textId="77777777" w:rsidR="007F619D" w:rsidRPr="00234110" w:rsidRDefault="007F619D" w:rsidP="007F619D">
                            <w:pPr>
                              <w:pStyle w:val="contents"/>
                              <w:rPr>
                                <w:i/>
                                <w:iCs/>
                                <w:noProof/>
                              </w:rPr>
                            </w:pPr>
                            <w:bookmarkStart w:id="22" w:name="_Toc185292759"/>
                            <w:bookmarkStart w:id="23" w:name="_Toc208315224"/>
                            <w:bookmarkStart w:id="24" w:name="_Toc208316249"/>
                            <w:r w:rsidRPr="00234110">
                              <w:t>Fig</w:t>
                            </w:r>
                            <w:r>
                              <w:t>.</w:t>
                            </w:r>
                            <w:r w:rsidRPr="00234110">
                              <w:t xml:space="preserve"> S</w:t>
                            </w:r>
                            <w:r>
                              <w:t>5</w:t>
                            </w:r>
                            <w:r w:rsidRPr="00234110">
                              <w:t>. Comparisons of risk of obesity-related cancers (a), competing events (death due to any cause other than obesity-related cancer) (b) and means of time-varying variables (c-g) between IP-weighted estimates and g-formula estimates under no intervention.</w:t>
                            </w:r>
                            <w:bookmarkEnd w:id="22"/>
                            <w:bookmarkEnd w:id="23"/>
                            <w:bookmarkEnd w:id="2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D6EA2E" id="_x0000_s1068" type="#_x0000_t202" style="position:absolute;margin-left:16.5pt;margin-top:12.75pt;width:661.5pt;height: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" stroked="f">
                <v:textbox style="mso-fit-shape-to-text:t" inset="0,0,0,0">
                  <w:txbxContent>
                    <w:p w14:paraId="69FF6BB2" w14:textId="77777777" w:rsidR="007F619D" w:rsidRPr="00234110" w:rsidRDefault="007F619D" w:rsidP="007F619D">
                      <w:pPr>
                        <w:pStyle w:val="contents"/>
                        <w:rPr>
                          <w:i/>
                          <w:iCs/>
                          <w:noProof/>
                        </w:rPr>
                      </w:pPr>
                      <w:bookmarkStart w:id="25" w:name="_Toc185292759"/>
                      <w:bookmarkStart w:id="26" w:name="_Toc208315224"/>
                      <w:bookmarkStart w:id="27" w:name="_Toc208316249"/>
                      <w:r w:rsidRPr="00234110">
                        <w:t>Fig</w:t>
                      </w:r>
                      <w:r>
                        <w:t>.</w:t>
                      </w:r>
                      <w:r w:rsidRPr="00234110">
                        <w:t xml:space="preserve"> S</w:t>
                      </w:r>
                      <w:r>
                        <w:t>5</w:t>
                      </w:r>
                      <w:r w:rsidRPr="00234110">
                        <w:t>. Comparisons of risk of obesity-related cancers (a), competing events (death due to any cause other than obesity-related cancer) (b) and means of time-varying variables (c-g) between IP-weighted estimates and g-formula estimates under no intervention.</w:t>
                      </w:r>
                      <w:bookmarkEnd w:id="25"/>
                      <w:bookmarkEnd w:id="26"/>
                      <w:bookmarkEnd w:id="27"/>
                    </w:p>
                  </w:txbxContent>
                </v:textbox>
              </v:shape>
            </w:pict>
          </mc:Fallback>
        </mc:AlternateContent>
      </w:r>
    </w:p>
    <w:sectPr w:rsidR="00232C81" w:rsidRPr="007F619D" w:rsidSect="006B4A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6F515" w14:textId="77777777" w:rsidR="00821E99" w:rsidRDefault="00821E99" w:rsidP="00474B6B">
      <w:pPr>
        <w:spacing w:after="0" w:line="240" w:lineRule="auto"/>
      </w:pPr>
      <w:r>
        <w:separator/>
      </w:r>
    </w:p>
  </w:endnote>
  <w:endnote w:type="continuationSeparator" w:id="0">
    <w:p w14:paraId="704731E7" w14:textId="77777777" w:rsidR="00821E99" w:rsidRDefault="00821E99" w:rsidP="00474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6309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71B9D" w14:textId="77777777" w:rsidR="007F619D" w:rsidRDefault="007F61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BB48E7" w14:textId="77777777" w:rsidR="007F619D" w:rsidRDefault="007F61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306E2" w14:textId="77777777" w:rsidR="00821E99" w:rsidRDefault="00821E99" w:rsidP="00474B6B">
      <w:pPr>
        <w:spacing w:after="0" w:line="240" w:lineRule="auto"/>
      </w:pPr>
      <w:r>
        <w:separator/>
      </w:r>
    </w:p>
  </w:footnote>
  <w:footnote w:type="continuationSeparator" w:id="0">
    <w:p w14:paraId="590B66A2" w14:textId="77777777" w:rsidR="00821E99" w:rsidRDefault="00821E99" w:rsidP="00474B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18C81" w14:textId="014EE422" w:rsidR="00653978" w:rsidRPr="00653978" w:rsidRDefault="00653978">
    <w:pPr>
      <w:pStyle w:val="Header"/>
      <w:rPr>
        <w:rFonts w:ascii="Times New Roman" w:hAnsi="Times New Roman" w:cs="Times New Roman"/>
      </w:rPr>
    </w:pPr>
    <w:r w:rsidRPr="00653978">
      <w:rPr>
        <w:rFonts w:ascii="Times New Roman" w:hAnsi="Times New Roman" w:cs="Times New Roman"/>
      </w:rPr>
      <w:t>Additional file 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91182" w14:textId="6D85F609" w:rsidR="00474B6B" w:rsidRPr="00474B6B" w:rsidRDefault="00474B6B">
    <w:pPr>
      <w:pStyle w:val="Header"/>
      <w:rPr>
        <w:rFonts w:ascii="Times New Roman" w:hAnsi="Times New Roman" w:cs="Times New Roman"/>
        <w:sz w:val="20"/>
        <w:szCs w:val="20"/>
      </w:rPr>
    </w:pPr>
    <w:r w:rsidRPr="00474B6B">
      <w:rPr>
        <w:rFonts w:ascii="Times New Roman" w:hAnsi="Times New Roman" w:cs="Times New Roman"/>
        <w:sz w:val="20"/>
        <w:szCs w:val="20"/>
      </w:rPr>
      <w:t xml:space="preserve">Additional File </w:t>
    </w:r>
    <w:r w:rsidR="00EF4FDE">
      <w:rPr>
        <w:rFonts w:ascii="Times New Roman" w:hAnsi="Times New Roman" w:cs="Times New Roman"/>
        <w:sz w:val="20"/>
        <w:szCs w:val="20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06FED"/>
    <w:multiLevelType w:val="hybridMultilevel"/>
    <w:tmpl w:val="6798CF4A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02754"/>
    <w:multiLevelType w:val="hybridMultilevel"/>
    <w:tmpl w:val="AC582C1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348FB"/>
    <w:multiLevelType w:val="hybridMultilevel"/>
    <w:tmpl w:val="17581094"/>
    <w:lvl w:ilvl="0" w:tplc="04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4F43B8"/>
    <w:multiLevelType w:val="hybridMultilevel"/>
    <w:tmpl w:val="3FB0A6D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507A0C"/>
    <w:multiLevelType w:val="hybridMultilevel"/>
    <w:tmpl w:val="F73429F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A21E60"/>
    <w:multiLevelType w:val="hybridMultilevel"/>
    <w:tmpl w:val="4B568A78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E61306"/>
    <w:multiLevelType w:val="hybridMultilevel"/>
    <w:tmpl w:val="AC582C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621324">
    <w:abstractNumId w:val="6"/>
  </w:num>
  <w:num w:numId="2" w16cid:durableId="1880315767">
    <w:abstractNumId w:val="1"/>
  </w:num>
  <w:num w:numId="3" w16cid:durableId="154272131">
    <w:abstractNumId w:val="0"/>
  </w:num>
  <w:num w:numId="4" w16cid:durableId="1801462439">
    <w:abstractNumId w:val="3"/>
  </w:num>
  <w:num w:numId="5" w16cid:durableId="50160116">
    <w:abstractNumId w:val="5"/>
  </w:num>
  <w:num w:numId="6" w16cid:durableId="628127501">
    <w:abstractNumId w:val="4"/>
  </w:num>
  <w:num w:numId="7" w16cid:durableId="19858893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B6B"/>
    <w:rsid w:val="000D2047"/>
    <w:rsid w:val="001F6338"/>
    <w:rsid w:val="00232C81"/>
    <w:rsid w:val="00474B6B"/>
    <w:rsid w:val="00634034"/>
    <w:rsid w:val="00653978"/>
    <w:rsid w:val="006B2B0F"/>
    <w:rsid w:val="006B4A9E"/>
    <w:rsid w:val="00730777"/>
    <w:rsid w:val="007F619D"/>
    <w:rsid w:val="00821E99"/>
    <w:rsid w:val="00B135EA"/>
    <w:rsid w:val="00CE233F"/>
    <w:rsid w:val="00D87206"/>
    <w:rsid w:val="00E46B21"/>
    <w:rsid w:val="00E61AC5"/>
    <w:rsid w:val="00EA775F"/>
    <w:rsid w:val="00ED5042"/>
    <w:rsid w:val="00EF4FDE"/>
    <w:rsid w:val="00FE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68568"/>
  <w15:chartTrackingRefBased/>
  <w15:docId w15:val="{37709BF6-0D01-4F56-B25E-093C2782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B6B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Heading1"/>
    <w:link w:val="TableofcontentsChar"/>
    <w:autoRedefine/>
    <w:qFormat/>
    <w:rsid w:val="00634034"/>
    <w:rPr>
      <w:rFonts w:ascii="Times New Roman" w:hAnsi="Times New Roman" w:cs="Times New Roman"/>
      <w:color w:val="000000" w:themeColor="text1"/>
      <w:sz w:val="22"/>
    </w:rPr>
  </w:style>
  <w:style w:type="character" w:customStyle="1" w:styleId="TableofcontentsChar">
    <w:name w:val="Table of contents Char"/>
    <w:basedOn w:val="Heading1Char"/>
    <w:link w:val="Tableofcontents"/>
    <w:rsid w:val="00634034"/>
    <w:rPr>
      <w:rFonts w:ascii="Times New Roman" w:eastAsiaTheme="majorEastAsia" w:hAnsi="Times New Roman" w:cs="Times New Roman"/>
      <w:color w:val="000000" w:themeColor="text1"/>
      <w:sz w:val="22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634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B6B"/>
    <w:rPr>
      <w:b/>
      <w:bCs/>
      <w:smallCaps/>
      <w:color w:val="0F4761" w:themeColor="accent1" w:themeShade="BF"/>
      <w:spacing w:val="5"/>
    </w:rPr>
  </w:style>
  <w:style w:type="paragraph" w:customStyle="1" w:styleId="contents">
    <w:name w:val="contents"/>
    <w:basedOn w:val="Heading1"/>
    <w:link w:val="contentsChar"/>
    <w:qFormat/>
    <w:rsid w:val="00474B6B"/>
    <w:rPr>
      <w:rFonts w:ascii="Times New Roman" w:hAnsi="Times New Roman" w:cs="Times New Roman"/>
      <w:color w:val="000000" w:themeColor="text1"/>
      <w:sz w:val="22"/>
      <w:szCs w:val="22"/>
    </w:rPr>
  </w:style>
  <w:style w:type="character" w:customStyle="1" w:styleId="contentsChar">
    <w:name w:val="contents Char"/>
    <w:basedOn w:val="Heading1Char"/>
    <w:link w:val="contents"/>
    <w:rsid w:val="00474B6B"/>
    <w:rPr>
      <w:rFonts w:ascii="Times New Roman" w:eastAsiaTheme="majorEastAsia" w:hAnsi="Times New Roman" w:cs="Times New Roman"/>
      <w:color w:val="000000" w:themeColor="text1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74B6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4B6B"/>
    <w:rPr>
      <w:rFonts w:ascii="Aptos" w:eastAsiaTheme="minorEastAsia" w:hAnsi="Aptos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74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B6B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74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B6B"/>
    <w:rPr>
      <w:rFonts w:eastAsiaTheme="minorEastAsia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474B6B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74B6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74B6B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6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19D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19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19D"/>
    <w:rPr>
      <w:rFonts w:ascii="Aptos" w:eastAsiaTheme="minorEastAsia" w:hAnsi="Aptos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F619D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F619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6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F619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table" w:customStyle="1" w:styleId="TableGrid2">
    <w:name w:val="Table Grid2"/>
    <w:basedOn w:val="TableNormal"/>
    <w:next w:val="TableGrid"/>
    <w:uiPriority w:val="39"/>
    <w:rsid w:val="007F619D"/>
    <w:pPr>
      <w:spacing w:after="0" w:line="240" w:lineRule="auto"/>
    </w:pPr>
    <w:rPr>
      <w:rFonts w:eastAsia="PMingLiU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03321-549D-49ED-8EDE-4B370F592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39</Words>
  <Characters>1400</Characters>
  <Application>Microsoft Office Word</Application>
  <DocSecurity>0</DocSecurity>
  <Lines>51</Lines>
  <Paragraphs>9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Elahy</dc:creator>
  <cp:keywords/>
  <dc:description/>
  <cp:lastModifiedBy>Valeria Elahy</cp:lastModifiedBy>
  <cp:revision>7</cp:revision>
  <dcterms:created xsi:type="dcterms:W3CDTF">2025-09-09T17:05:00Z</dcterms:created>
  <dcterms:modified xsi:type="dcterms:W3CDTF">2025-09-1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3a8dc-c893-44a0-bcea-1892ed8fa65c</vt:lpwstr>
  </property>
</Properties>
</file>